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JS8897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nal follow-up of the Multicentre Aneurysm Screening Study (MASS) randomized trial of abdominal aortic aneurysm screen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. G. Thompson, H. A. Ashton, L. Gao, M. J. Buxton and R. A. P. Scott on behalf of the </w:t>
      </w:r>
      <w:r>
        <w:rPr>
          <w:rFonts w:cs="Times New Roman" w:ascii="Times New Roman" w:hAnsi="Times New Roman"/>
          <w:sz w:val="24"/>
          <w:szCs w:val="24"/>
        </w:rPr>
        <w:t>Multicentre Aneurysm Screening Study (MASS) Grou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4525" cy="8094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9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ORT diagram for the MASS trial. Percentages are based on number in previous box, except for overall mortality follow-up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39:00Z</dcterms:created>
  <dc:creator>Hilary Gower</dc:creator>
  <dc:description/>
  <cp:keywords/>
  <dc:language>en-US</dc:language>
  <cp:lastModifiedBy>Hilary Gower</cp:lastModifiedBy>
  <dcterms:modified xsi:type="dcterms:W3CDTF">2012-08-23T07:43:00Z</dcterms:modified>
  <cp:revision>3</cp:revision>
  <dc:subject/>
  <dc:title/>
</cp:coreProperties>
</file>